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20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on 1 Left       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 CGG AAC CGA AGG AAG G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CCA AGA TTC GGT CCA CAA 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on 1 Right     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 GGC TCT TGG TGG GTT GTG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AAA GCG GCT TAA ATT AGA AAG 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 Left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 AAG TGG CCT GCC TCT TCA 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GCT GAT GGT GCA GTG TGT 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 Right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 GGG AGG CTG GTA TCG TCA 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TGA CTG CCA AAT CAC ATT 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02:06:00Z</dcterms:created>
  <dc:creator>Mark Samuels</dc:creator>
  <dc:description/>
  <cp:keywords/>
  <dc:language>en-US</dc:language>
  <cp:lastModifiedBy>Mark Samuels</cp:lastModifiedBy>
  <dcterms:modified xsi:type="dcterms:W3CDTF">2007-06-26T02:06:00Z</dcterms:modified>
  <cp:revision>1</cp:revision>
  <dc:subject/>
  <dc:title>Exon 1 Left         </dc:title>
</cp:coreProperties>
</file>